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2"/>
        <w:gridCol w:w="1710"/>
        <w:gridCol w:w="6022"/>
      </w:tblGrid>
      <w:tr w:rsidR="00416473" w:rsidRPr="00C35A75" w14:paraId="69F62B10" w14:textId="2119F7C1" w:rsidTr="00416473">
        <w:trPr>
          <w:trHeight w:val="300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88E4DA" w14:textId="77777777" w:rsidR="00416473" w:rsidRPr="00C35A75" w:rsidRDefault="00416473" w:rsidP="00FB4674">
            <w:r w:rsidRPr="00C35A75">
              <w:rPr>
                <w:b/>
                <w:bCs/>
              </w:rPr>
              <w:t>First names </w:t>
            </w:r>
            <w:r w:rsidRPr="00C35A75">
              <w:t> 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C0652C" w14:textId="77777777" w:rsidR="00416473" w:rsidRPr="00C35A75" w:rsidRDefault="00416473" w:rsidP="00FB4674">
            <w:r w:rsidRPr="00C35A75">
              <w:rPr>
                <w:b/>
                <w:bCs/>
              </w:rPr>
              <w:t>Surnames </w:t>
            </w:r>
            <w:r w:rsidRPr="00C35A75">
              <w:t>  </w:t>
            </w:r>
          </w:p>
        </w:tc>
        <w:tc>
          <w:tcPr>
            <w:tcW w:w="6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2703D" w14:textId="558C6429" w:rsidR="00416473" w:rsidRPr="00C35A75" w:rsidRDefault="00416473" w:rsidP="00FB4674">
            <w:pPr>
              <w:rPr>
                <w:b/>
                <w:bCs/>
              </w:rPr>
            </w:pPr>
            <w:r>
              <w:rPr>
                <w:b/>
                <w:bCs/>
              </w:rPr>
              <w:t>Affiliation</w:t>
            </w:r>
          </w:p>
        </w:tc>
      </w:tr>
      <w:tr w:rsidR="00416473" w:rsidRPr="00C35A75" w14:paraId="35E43807" w14:textId="1BD8DF28" w:rsidTr="00416473">
        <w:trPr>
          <w:trHeight w:val="300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DEFC1A" w14:textId="1898A429" w:rsidR="00416473" w:rsidRPr="00C35A75" w:rsidRDefault="00416473" w:rsidP="00FB4674"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Friedrich</w:t>
            </w:r>
            <w:r w:rsidRPr="00C35A75"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7A2B84" w14:textId="39CD9A36" w:rsidR="00416473" w:rsidRPr="00C35A75" w:rsidRDefault="00416473" w:rsidP="00FB4674">
            <w:proofErr w:type="spellStart"/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rdlenbruch</w:t>
            </w:r>
            <w:proofErr w:type="spellEnd"/>
          </w:p>
        </w:tc>
        <w:tc>
          <w:tcPr>
            <w:tcW w:w="6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5B2E8" w14:textId="77E3E376" w:rsidR="00416473" w:rsidRPr="00340D8D" w:rsidRDefault="00416473" w:rsidP="00FB467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Department of Neurology and </w:t>
            </w:r>
            <w:proofErr w:type="spellStart"/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enter</w:t>
            </w:r>
            <w:proofErr w:type="spellEnd"/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for Translational Neuro- and </w:t>
            </w:r>
            <w:proofErr w:type="spellStart"/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Behavioral</w:t>
            </w:r>
            <w:proofErr w:type="spellEnd"/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Sciences (C-TNBS), Essen University Hospital, University of Duisburg-Essen, Essen, Germany</w:t>
            </w:r>
          </w:p>
        </w:tc>
      </w:tr>
      <w:tr w:rsidR="00416473" w:rsidRPr="00C35A75" w14:paraId="1FB16FD8" w14:textId="11DD6306" w:rsidTr="00416473">
        <w:trPr>
          <w:trHeight w:val="300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462C8D" w14:textId="596A8F61" w:rsidR="00416473" w:rsidRPr="00C35A75" w:rsidRDefault="00416473" w:rsidP="00FB4674"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ndrea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27E60E" w14:textId="5F2C9595" w:rsidR="00416473" w:rsidRPr="00C35A75" w:rsidRDefault="00416473" w:rsidP="00FB4674"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hieme</w:t>
            </w:r>
          </w:p>
        </w:tc>
        <w:tc>
          <w:tcPr>
            <w:tcW w:w="6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C9081" w14:textId="5DE5CF29" w:rsidR="00416473" w:rsidRPr="00416473" w:rsidRDefault="00416473" w:rsidP="00416473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Department of Neurology and </w:t>
            </w:r>
            <w:proofErr w:type="spellStart"/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enter</w:t>
            </w:r>
            <w:proofErr w:type="spellEnd"/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for Translational Neuro- and </w:t>
            </w:r>
            <w:proofErr w:type="spellStart"/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Behavioral</w:t>
            </w:r>
            <w:proofErr w:type="spellEnd"/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Sciences (C-TNBS), Essen University Hospital, University of Duisburg-Essen, Essen, Germany</w:t>
            </w:r>
          </w:p>
        </w:tc>
      </w:tr>
      <w:tr w:rsidR="00416473" w:rsidRPr="00C35A75" w14:paraId="7FD77B7B" w14:textId="77777777" w:rsidTr="00416473">
        <w:trPr>
          <w:trHeight w:val="300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996FA7" w14:textId="569F3B67" w:rsidR="00416473" w:rsidRPr="00340D8D" w:rsidRDefault="00416473" w:rsidP="00FB467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Judith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5D24BF" w14:textId="0483131B" w:rsidR="00416473" w:rsidRPr="00340D8D" w:rsidRDefault="00416473" w:rsidP="00FB467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van </w:t>
            </w:r>
            <w:proofErr w:type="spellStart"/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aalen</w:t>
            </w:r>
            <w:proofErr w:type="spellEnd"/>
          </w:p>
        </w:tc>
        <w:tc>
          <w:tcPr>
            <w:tcW w:w="6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78D5F" w14:textId="07E94E5E" w:rsidR="00416473" w:rsidRPr="00340D8D" w:rsidRDefault="00416473" w:rsidP="00416473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Department of Neurology, Radboud university medical </w:t>
            </w:r>
            <w:proofErr w:type="spellStart"/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enter</w:t>
            </w:r>
            <w:proofErr w:type="spellEnd"/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, 6525 Nijmegen, The Netherlands</w:t>
            </w:r>
          </w:p>
        </w:tc>
      </w:tr>
      <w:tr w:rsidR="00416473" w:rsidRPr="00C35A75" w14:paraId="179DC572" w14:textId="77777777" w:rsidTr="00416473">
        <w:trPr>
          <w:trHeight w:val="300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1BC193" w14:textId="675CBE98" w:rsidR="00416473" w:rsidRPr="00340D8D" w:rsidRDefault="00416473" w:rsidP="00FB467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risto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DDDD6C" w14:textId="201265C4" w:rsidR="00416473" w:rsidRPr="00340D8D" w:rsidRDefault="00416473" w:rsidP="00FB467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anos</w:t>
            </w:r>
          </w:p>
        </w:tc>
        <w:tc>
          <w:tcPr>
            <w:tcW w:w="6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45AD7" w14:textId="070E667D" w:rsidR="00416473" w:rsidRPr="00340D8D" w:rsidRDefault="00416473" w:rsidP="00416473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epartment of Neurology, Charité University Hospital, Berlin, Germany</w:t>
            </w:r>
          </w:p>
        </w:tc>
      </w:tr>
      <w:tr w:rsidR="00416473" w:rsidRPr="00C35A75" w14:paraId="12BFC715" w14:textId="77777777" w:rsidTr="00416473">
        <w:trPr>
          <w:trHeight w:val="300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5DD4D4" w14:textId="2991387E" w:rsidR="00416473" w:rsidRPr="00340D8D" w:rsidRDefault="00416473" w:rsidP="00FB467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Jun-Su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k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BAC9BE" w14:textId="71416ED3" w:rsidR="00416473" w:rsidRPr="00340D8D" w:rsidRDefault="00416473" w:rsidP="00FB467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Kang</w:t>
            </w:r>
          </w:p>
        </w:tc>
        <w:tc>
          <w:tcPr>
            <w:tcW w:w="6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A5A1C" w14:textId="6BC9DF8C" w:rsidR="00416473" w:rsidRPr="00340D8D" w:rsidRDefault="00416473" w:rsidP="00416473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epartment of Neurology University of Frankfurt, Frankfurt am Main, Germany</w:t>
            </w:r>
          </w:p>
        </w:tc>
      </w:tr>
      <w:tr w:rsidR="00416473" w:rsidRPr="00C35A75" w14:paraId="54756690" w14:textId="77777777" w:rsidTr="00416473">
        <w:trPr>
          <w:trHeight w:val="300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282983" w14:textId="59D19E54" w:rsidR="00416473" w:rsidRPr="00340D8D" w:rsidRDefault="00416473" w:rsidP="00FB467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arcu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CD72B6" w14:textId="19173E0D" w:rsidR="00416473" w:rsidRPr="00340D8D" w:rsidRDefault="00416473" w:rsidP="00FB467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robe-</w:t>
            </w:r>
            <w:proofErr w:type="spellStart"/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insler</w:t>
            </w:r>
            <w:proofErr w:type="spellEnd"/>
          </w:p>
        </w:tc>
        <w:tc>
          <w:tcPr>
            <w:tcW w:w="6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68E13" w14:textId="667CCC95" w:rsidR="00416473" w:rsidRPr="00340D8D" w:rsidRDefault="00416473" w:rsidP="00416473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German </w:t>
            </w:r>
            <w:proofErr w:type="spellStart"/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enter</w:t>
            </w:r>
            <w:proofErr w:type="spellEnd"/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for Neurodegenerative Diseases (DZNE), Bonn, Germany, and Department of Neurology, University Hospital Bonn, Bonn, Germany</w:t>
            </w:r>
          </w:p>
        </w:tc>
      </w:tr>
      <w:tr w:rsidR="00416473" w:rsidRPr="00C35A75" w14:paraId="517A75C6" w14:textId="77777777" w:rsidTr="00416473">
        <w:trPr>
          <w:trHeight w:val="300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F449D4" w14:textId="10F582AF" w:rsidR="00416473" w:rsidRPr="00340D8D" w:rsidRDefault="00416473" w:rsidP="00FB467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Ilaria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C14820" w14:textId="2A3DA9CD" w:rsidR="00416473" w:rsidRPr="00340D8D" w:rsidRDefault="00416473" w:rsidP="00FB467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iordano</w:t>
            </w:r>
          </w:p>
        </w:tc>
        <w:tc>
          <w:tcPr>
            <w:tcW w:w="6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89BB5" w14:textId="50A1A3A7" w:rsidR="00416473" w:rsidRPr="00340D8D" w:rsidRDefault="00416473" w:rsidP="00416473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German </w:t>
            </w:r>
            <w:proofErr w:type="spellStart"/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enter</w:t>
            </w:r>
            <w:proofErr w:type="spellEnd"/>
            <w:r w:rsidRPr="00340D8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for Neurodegenerative Diseases (DZNE), Bonn, Germany, and Department of Neurology, University Hospital Bonn, Bonn, Germany</w:t>
            </w:r>
          </w:p>
        </w:tc>
      </w:tr>
    </w:tbl>
    <w:p w14:paraId="51671B63" w14:textId="77777777" w:rsidR="002219DD" w:rsidRDefault="002219DD"/>
    <w:sectPr w:rsidR="00221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473"/>
    <w:rsid w:val="00057EB6"/>
    <w:rsid w:val="000A7096"/>
    <w:rsid w:val="000E2CA8"/>
    <w:rsid w:val="000E3209"/>
    <w:rsid w:val="0010394A"/>
    <w:rsid w:val="00133294"/>
    <w:rsid w:val="00167987"/>
    <w:rsid w:val="001A43C6"/>
    <w:rsid w:val="001F57E9"/>
    <w:rsid w:val="00214B35"/>
    <w:rsid w:val="002219DD"/>
    <w:rsid w:val="00232C24"/>
    <w:rsid w:val="00242B46"/>
    <w:rsid w:val="00265CFB"/>
    <w:rsid w:val="002706DF"/>
    <w:rsid w:val="0027139B"/>
    <w:rsid w:val="00282432"/>
    <w:rsid w:val="002B47B2"/>
    <w:rsid w:val="002C0E9E"/>
    <w:rsid w:val="002D1E2A"/>
    <w:rsid w:val="003253DA"/>
    <w:rsid w:val="0033088C"/>
    <w:rsid w:val="00336C45"/>
    <w:rsid w:val="0034721B"/>
    <w:rsid w:val="00366805"/>
    <w:rsid w:val="003722D7"/>
    <w:rsid w:val="00373375"/>
    <w:rsid w:val="00392B3F"/>
    <w:rsid w:val="00416473"/>
    <w:rsid w:val="00465E4A"/>
    <w:rsid w:val="00486912"/>
    <w:rsid w:val="0049712D"/>
    <w:rsid w:val="004C54DB"/>
    <w:rsid w:val="004D6AF8"/>
    <w:rsid w:val="00506B5B"/>
    <w:rsid w:val="00516197"/>
    <w:rsid w:val="005427B6"/>
    <w:rsid w:val="005616AE"/>
    <w:rsid w:val="00565D68"/>
    <w:rsid w:val="005929AA"/>
    <w:rsid w:val="005A0211"/>
    <w:rsid w:val="005B0F50"/>
    <w:rsid w:val="005C054E"/>
    <w:rsid w:val="00601439"/>
    <w:rsid w:val="00610D82"/>
    <w:rsid w:val="006272CA"/>
    <w:rsid w:val="00661E76"/>
    <w:rsid w:val="00674526"/>
    <w:rsid w:val="00677355"/>
    <w:rsid w:val="00680C03"/>
    <w:rsid w:val="006B55B9"/>
    <w:rsid w:val="00704300"/>
    <w:rsid w:val="007422F2"/>
    <w:rsid w:val="00747CC6"/>
    <w:rsid w:val="00802E9C"/>
    <w:rsid w:val="0082399C"/>
    <w:rsid w:val="00843A9C"/>
    <w:rsid w:val="008723E0"/>
    <w:rsid w:val="00885082"/>
    <w:rsid w:val="008A703B"/>
    <w:rsid w:val="008D1FBF"/>
    <w:rsid w:val="008F75FC"/>
    <w:rsid w:val="008F7777"/>
    <w:rsid w:val="00935DD6"/>
    <w:rsid w:val="00941762"/>
    <w:rsid w:val="00946909"/>
    <w:rsid w:val="00973EB2"/>
    <w:rsid w:val="009A3C97"/>
    <w:rsid w:val="009B481E"/>
    <w:rsid w:val="009C4FEB"/>
    <w:rsid w:val="00A027D2"/>
    <w:rsid w:val="00A12D51"/>
    <w:rsid w:val="00A20C3A"/>
    <w:rsid w:val="00A42DC2"/>
    <w:rsid w:val="00A87410"/>
    <w:rsid w:val="00AA1424"/>
    <w:rsid w:val="00AA5E55"/>
    <w:rsid w:val="00AD4B68"/>
    <w:rsid w:val="00B25462"/>
    <w:rsid w:val="00B54E38"/>
    <w:rsid w:val="00B6605C"/>
    <w:rsid w:val="00B71CE5"/>
    <w:rsid w:val="00B76CE2"/>
    <w:rsid w:val="00BA3210"/>
    <w:rsid w:val="00BD12C8"/>
    <w:rsid w:val="00BE2830"/>
    <w:rsid w:val="00BF258E"/>
    <w:rsid w:val="00C13A71"/>
    <w:rsid w:val="00D1628C"/>
    <w:rsid w:val="00D319D3"/>
    <w:rsid w:val="00D61E6C"/>
    <w:rsid w:val="00D73EC1"/>
    <w:rsid w:val="00D84EF2"/>
    <w:rsid w:val="00E46486"/>
    <w:rsid w:val="00ED1114"/>
    <w:rsid w:val="00ED58B6"/>
    <w:rsid w:val="00F231C6"/>
    <w:rsid w:val="00F517A2"/>
    <w:rsid w:val="00F53FCF"/>
    <w:rsid w:val="00F553ED"/>
    <w:rsid w:val="00F60884"/>
    <w:rsid w:val="00FA2995"/>
    <w:rsid w:val="00FB323F"/>
    <w:rsid w:val="00FB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B1054C"/>
  <w15:chartTrackingRefBased/>
  <w15:docId w15:val="{F0A499DD-F78B-7E46-AF6C-6DB50E767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473"/>
  </w:style>
  <w:style w:type="paragraph" w:styleId="Heading1">
    <w:name w:val="heading 1"/>
    <w:basedOn w:val="Normal"/>
    <w:next w:val="Normal"/>
    <w:link w:val="Heading1Char"/>
    <w:uiPriority w:val="9"/>
    <w:qFormat/>
    <w:rsid w:val="004164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64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4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4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4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4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4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4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4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82399C"/>
    <w:pPr>
      <w:spacing w:before="36" w:after="36"/>
      <w:jc w:val="center"/>
    </w:pPr>
    <w:rPr>
      <w:rFonts w:ascii="Calibri" w:hAnsi="Calibri" w:cs="Calibri"/>
      <w:kern w:val="0"/>
      <w:sz w:val="16"/>
      <w:szCs w:val="16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8239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2399C"/>
  </w:style>
  <w:style w:type="character" w:customStyle="1" w:styleId="Heading1Char">
    <w:name w:val="Heading 1 Char"/>
    <w:basedOn w:val="DefaultParagraphFont"/>
    <w:link w:val="Heading1"/>
    <w:uiPriority w:val="9"/>
    <w:rsid w:val="004164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64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4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4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4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4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4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4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4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64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64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4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64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64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64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64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64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4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4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64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jer, Danique</dc:creator>
  <cp:keywords/>
  <dc:description/>
  <cp:lastModifiedBy>Beijer, Danique</cp:lastModifiedBy>
  <cp:revision>1</cp:revision>
  <dcterms:created xsi:type="dcterms:W3CDTF">2025-01-29T11:25:00Z</dcterms:created>
  <dcterms:modified xsi:type="dcterms:W3CDTF">2025-01-29T11:34:00Z</dcterms:modified>
</cp:coreProperties>
</file>